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Ind w:w="-1357" w:type="dxa"/>
        <w:tblLayout w:type="fixed"/>
        <w:tblLook w:val="04A0" w:firstRow="1" w:lastRow="0" w:firstColumn="1" w:lastColumn="0" w:noHBand="0" w:noVBand="1"/>
      </w:tblPr>
      <w:tblGrid>
        <w:gridCol w:w="2205"/>
        <w:gridCol w:w="1159"/>
        <w:gridCol w:w="774"/>
        <w:gridCol w:w="902"/>
        <w:gridCol w:w="1198"/>
        <w:gridCol w:w="1675"/>
        <w:gridCol w:w="1112"/>
        <w:gridCol w:w="757"/>
        <w:gridCol w:w="817"/>
      </w:tblGrid>
      <w:tr w:rsidR="003B2060" w:rsidRPr="004D058E" w:rsidTr="008C5755">
        <w:trPr>
          <w:jc w:val="center"/>
        </w:trPr>
        <w:tc>
          <w:tcPr>
            <w:tcW w:w="2205" w:type="dxa"/>
          </w:tcPr>
          <w:p w:rsidR="003B2060" w:rsidRPr="004D058E" w:rsidRDefault="003B2060" w:rsidP="003B2060">
            <w:pPr>
              <w:rPr>
                <w:rFonts w:ascii="Times New Roman" w:eastAsia="Calibri" w:hAnsi="Times New Roman" w:cs="Times New Roman"/>
                <w:b/>
                <w:sz w:val="24"/>
                <w:szCs w:val="24"/>
              </w:rPr>
            </w:pPr>
            <w:bookmarkStart w:id="0" w:name="_GoBack"/>
            <w:r w:rsidRPr="004D058E">
              <w:rPr>
                <w:rFonts w:ascii="Times New Roman" w:eastAsia="Calibri" w:hAnsi="Times New Roman" w:cs="Times New Roman"/>
                <w:b/>
                <w:sz w:val="24"/>
                <w:szCs w:val="24"/>
              </w:rPr>
              <w:t>Newcastle-Ottawa Quality Assessment Scale scale  for cross sectional studies</w:t>
            </w:r>
          </w:p>
        </w:tc>
        <w:tc>
          <w:tcPr>
            <w:tcW w:w="4033" w:type="dxa"/>
            <w:gridSpan w:val="4"/>
          </w:tcPr>
          <w:p w:rsidR="003B2060" w:rsidRPr="004D058E" w:rsidRDefault="003B2060" w:rsidP="003B2060">
            <w:pPr>
              <w:rPr>
                <w:rFonts w:ascii="Times New Roman" w:eastAsia="Calibri" w:hAnsi="Times New Roman" w:cs="Times New Roman"/>
                <w:b/>
                <w:sz w:val="24"/>
                <w:szCs w:val="24"/>
              </w:rPr>
            </w:pPr>
            <w:r w:rsidRPr="004D058E">
              <w:rPr>
                <w:rFonts w:ascii="Times New Roman" w:eastAsia="Calibri" w:hAnsi="Times New Roman" w:cs="Times New Roman"/>
                <w:b/>
                <w:sz w:val="24"/>
                <w:szCs w:val="24"/>
              </w:rPr>
              <w:t>Selection</w:t>
            </w:r>
          </w:p>
        </w:tc>
        <w:tc>
          <w:tcPr>
            <w:tcW w:w="1675" w:type="dxa"/>
          </w:tcPr>
          <w:p w:rsidR="003B2060" w:rsidRPr="004D058E" w:rsidRDefault="003B2060" w:rsidP="003B2060">
            <w:pPr>
              <w:rPr>
                <w:rFonts w:ascii="Times New Roman" w:eastAsia="Calibri" w:hAnsi="Times New Roman" w:cs="Times New Roman"/>
                <w:b/>
                <w:sz w:val="24"/>
                <w:szCs w:val="24"/>
              </w:rPr>
            </w:pPr>
            <w:r w:rsidRPr="004D058E">
              <w:rPr>
                <w:rFonts w:ascii="Times New Roman" w:eastAsia="Calibri" w:hAnsi="Times New Roman" w:cs="Times New Roman"/>
                <w:b/>
                <w:sz w:val="24"/>
                <w:szCs w:val="24"/>
              </w:rPr>
              <w:t>Comparability</w:t>
            </w:r>
          </w:p>
        </w:tc>
        <w:tc>
          <w:tcPr>
            <w:tcW w:w="1869" w:type="dxa"/>
            <w:gridSpan w:val="2"/>
          </w:tcPr>
          <w:p w:rsidR="003B2060" w:rsidRPr="004D058E" w:rsidRDefault="003B2060" w:rsidP="003B2060">
            <w:pPr>
              <w:rPr>
                <w:rFonts w:ascii="Times New Roman" w:eastAsia="Calibri" w:hAnsi="Times New Roman" w:cs="Times New Roman"/>
                <w:b/>
                <w:sz w:val="24"/>
                <w:szCs w:val="24"/>
              </w:rPr>
            </w:pPr>
            <w:r w:rsidRPr="004D058E">
              <w:rPr>
                <w:rFonts w:ascii="Times New Roman" w:eastAsia="Calibri" w:hAnsi="Times New Roman" w:cs="Times New Roman"/>
                <w:b/>
                <w:sz w:val="24"/>
                <w:szCs w:val="24"/>
              </w:rPr>
              <w:t>Outcome</w:t>
            </w:r>
          </w:p>
        </w:tc>
        <w:tc>
          <w:tcPr>
            <w:tcW w:w="817" w:type="dxa"/>
          </w:tcPr>
          <w:p w:rsidR="003B2060" w:rsidRPr="004D058E" w:rsidRDefault="003B2060" w:rsidP="003B2060">
            <w:pPr>
              <w:rPr>
                <w:rFonts w:ascii="Times New Roman" w:eastAsia="Calibri" w:hAnsi="Times New Roman" w:cs="Times New Roman"/>
                <w:b/>
                <w:sz w:val="24"/>
                <w:szCs w:val="24"/>
              </w:rPr>
            </w:pPr>
            <w:r w:rsidRPr="004D058E">
              <w:rPr>
                <w:rFonts w:ascii="Times New Roman" w:eastAsia="Calibri" w:hAnsi="Times New Roman" w:cs="Times New Roman"/>
                <w:b/>
                <w:sz w:val="24"/>
                <w:szCs w:val="24"/>
              </w:rPr>
              <w:t>Total score</w:t>
            </w:r>
          </w:p>
        </w:tc>
      </w:tr>
      <w:tr w:rsidR="003B2060" w:rsidRPr="004D058E" w:rsidTr="008C5755">
        <w:trPr>
          <w:jc w:val="center"/>
        </w:trPr>
        <w:tc>
          <w:tcPr>
            <w:tcW w:w="2205" w:type="dxa"/>
          </w:tcPr>
          <w:p w:rsidR="003B2060" w:rsidRPr="004D058E" w:rsidRDefault="003B2060" w:rsidP="003B2060">
            <w:pPr>
              <w:rPr>
                <w:rFonts w:ascii="Times New Roman" w:eastAsia="Calibri" w:hAnsi="Times New Roman" w:cs="Times New Roman"/>
                <w:sz w:val="24"/>
                <w:szCs w:val="24"/>
              </w:rPr>
            </w:pPr>
          </w:p>
        </w:tc>
        <w:tc>
          <w:tcPr>
            <w:tcW w:w="1159"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Representativeness (1)</w:t>
            </w:r>
          </w:p>
        </w:tc>
        <w:tc>
          <w:tcPr>
            <w:tcW w:w="774"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Sample size</w:t>
            </w:r>
          </w:p>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Non-respondents</w:t>
            </w:r>
          </w:p>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Ascertainment of the exposure (risk factor)</w:t>
            </w:r>
          </w:p>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 xml:space="preserve"> (2)</w:t>
            </w:r>
          </w:p>
        </w:tc>
        <w:tc>
          <w:tcPr>
            <w:tcW w:w="1675"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The subjects in different outcome groups are comparable, based on</w:t>
            </w:r>
            <w:r w:rsidR="000B608B" w:rsidRPr="004D058E">
              <w:rPr>
                <w:rFonts w:ascii="Times New Roman" w:eastAsia="Calibri" w:hAnsi="Times New Roman" w:cs="Times New Roman"/>
                <w:sz w:val="24"/>
                <w:szCs w:val="24"/>
              </w:rPr>
              <w:t xml:space="preserve"> the study design or analysis. c</w:t>
            </w:r>
            <w:r w:rsidRPr="004D058E">
              <w:rPr>
                <w:rFonts w:ascii="Times New Roman" w:eastAsia="Calibri" w:hAnsi="Times New Roman" w:cs="Times New Roman"/>
                <w:sz w:val="24"/>
                <w:szCs w:val="24"/>
              </w:rPr>
              <w:t>onfounding factors are controlled                (2)</w:t>
            </w:r>
          </w:p>
        </w:tc>
        <w:tc>
          <w:tcPr>
            <w:tcW w:w="1112"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Assessment of the outcome</w:t>
            </w:r>
          </w:p>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p w:rsidR="003B2060" w:rsidRPr="004D058E" w:rsidRDefault="003B2060" w:rsidP="003B2060">
            <w:pPr>
              <w:rPr>
                <w:rFonts w:ascii="Times New Roman" w:eastAsia="Calibri" w:hAnsi="Times New Roman" w:cs="Times New Roman"/>
                <w:sz w:val="24"/>
                <w:szCs w:val="24"/>
              </w:rPr>
            </w:pPr>
          </w:p>
        </w:tc>
        <w:tc>
          <w:tcPr>
            <w:tcW w:w="757" w:type="dxa"/>
          </w:tcPr>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Statistical test</w:t>
            </w:r>
          </w:p>
          <w:p w:rsidR="003B2060" w:rsidRPr="004D058E" w:rsidRDefault="003B2060" w:rsidP="003B2060">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3B2060" w:rsidRPr="004D058E" w:rsidRDefault="003B2060" w:rsidP="003B2060">
            <w:pPr>
              <w:rPr>
                <w:rFonts w:ascii="Times New Roman" w:eastAsia="Calibri" w:hAnsi="Times New Roman" w:cs="Times New Roman"/>
                <w:sz w:val="24"/>
                <w:szCs w:val="24"/>
              </w:rPr>
            </w:pPr>
          </w:p>
        </w:tc>
      </w:tr>
      <w:tr w:rsidR="001A4249" w:rsidRPr="004D058E" w:rsidTr="001A4249">
        <w:trPr>
          <w:trHeight w:val="105"/>
          <w:jc w:val="center"/>
        </w:trPr>
        <w:tc>
          <w:tcPr>
            <w:tcW w:w="2205" w:type="dxa"/>
          </w:tcPr>
          <w:p w:rsidR="001A4249" w:rsidRPr="004D058E" w:rsidRDefault="001A4249" w:rsidP="001A4249">
            <w:pPr>
              <w:rPr>
                <w:rFonts w:ascii="Times New Roman" w:hAnsi="Times New Roman" w:cs="Times New Roman"/>
                <w:sz w:val="24"/>
                <w:szCs w:val="24"/>
              </w:rPr>
            </w:pPr>
            <w:r w:rsidRPr="004D058E">
              <w:rPr>
                <w:rFonts w:ascii="Times New Roman" w:hAnsi="Times New Roman" w:cs="Times New Roman"/>
                <w:sz w:val="24"/>
                <w:szCs w:val="24"/>
              </w:rPr>
              <w:t xml:space="preserve">Angelo AT.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1371/journal.pone.0257109","ISBN":"1111111111","author":[{"dropping-particle":"","family":"Tadesse, Abiy","given":"Angelo","non-dropping-particle":"","parse-names":false,"suffix":""},{"dropping-particle":"","family":"Alemayehu","given":"Daniel Shiferaw","non-dropping-particle":"","parse-names":false,"suffix":""},{"dropping-particle":"","family":"Dachew","given":"Aklilu Mamo","non-dropping-particle":"","parse-names":false,"suffix":""}],"id":"ITEM-1","issued":{"date-parts":[["2021"]]},"page":"1-15","title":"Health care workers intention to accept COVID-19 vaccine and associated factors in southwestern Ethiopia, 2021","type":"article-journal"},"uris":["http://www.mendeley.com/documents/?uuid=ef603699-f0bf-45b5-8936-411806fc52e0"]}],"mendeley":{"formattedCitation":"(16)","manualFormatting":"[16","plainTextFormattedCitation":"(16)","previouslyFormattedCitation":"(16)"},"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16</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tabs>
                <w:tab w:val="center" w:pos="4320"/>
                <w:tab w:val="right" w:pos="8640"/>
              </w:tabs>
              <w:spacing w:line="360" w:lineRule="auto"/>
              <w:ind w:right="-108"/>
              <w:rPr>
                <w:rFonts w:ascii="Times New Roman" w:eastAsia="Calibri" w:hAnsi="Times New Roman" w:cs="Times New Roman"/>
                <w:w w:val="120"/>
                <w:sz w:val="24"/>
                <w:szCs w:val="24"/>
              </w:rPr>
            </w:pPr>
            <w:r w:rsidRPr="004D058E">
              <w:rPr>
                <w:rFonts w:ascii="Times New Roman" w:eastAsia="Calibri" w:hAnsi="Times New Roman" w:cs="Times New Roman"/>
                <w:w w:val="120"/>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tr w:rsidR="001A4249" w:rsidRPr="004D058E" w:rsidTr="001A4249">
        <w:trPr>
          <w:trHeight w:val="21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Taye</w:t>
            </w:r>
            <w:proofErr w:type="spellEnd"/>
            <w:r w:rsidRPr="004D058E">
              <w:rPr>
                <w:rFonts w:ascii="Times New Roman" w:hAnsi="Times New Roman" w:cs="Times New Roman"/>
                <w:sz w:val="24"/>
                <w:szCs w:val="24"/>
              </w:rPr>
              <w:t xml:space="preserve"> BT.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1016/j.cegh.2021.100848","ISSN":"22133984","abstract":"Background: Universities are places where students live and study in close contact to each other. Nowadays, the foundations of this particular group have been affected significantly by the rapid spread of the coronavirus disease 2019. The severity of the COVID-19 pandemic has demanded the emergency use of COVID-19 vaccines. However, there is still limited evidence in COVID-19 vaccine acceptability and perceived barriers among some subgroups, including university students. This study aimed to assess vaccine acceptance, associated factors, and perceived barriers among university students, Ethiopia. Methods: A cross-sectional study was conducted in January 2021 at Debre Berhan University among 423 students. The participants were selected using simple random sampling technique. A semi-structured, pretested, and self-administered questionnaire was used to collect the data. Multivariable logistic-regression model was fitted to identify factors associated with vaccine acceptance. An adjusted odds ratio with 95% confidence interval and its p-value of ≤0.05 was used to declare significant association. Results: The proportion of the COVID-19 vaccine acceptance was 69.3% (95% CI: 65, 74). Being knowledgeable (AOR: 2.43, CI: 1.57, 3.77), being a health science student (AOR: 2.25, CI: 1.43, 3.54), and being in a family practicing COVID-19 prevention (AOR: 1.73, CI: 1.06, 2.81) were found to be factors associated with COVID-19 vaccine acceptance. Conclusion: Though, this study found a 69.3% acceptance of COVID-19 vaccine, there were noticeable perceived barriers and related factors in vaccine acceptance hesitancy. Thus, health education and communication regarding the vaccine are very crucial to alleviate the identified barriers.","author":[{"dropping-particle":"","family":"Taye","given":"Birhan Tsegaw","non-dropping-particle":"","parse-names":false,"suffix":""},{"dropping-particle":"","family":"Amogne","given":"Fetene Kasahun","non-dropping-particle":"","parse-names":false,"suffix":""},{"dropping-particle":"","family":"Demisse","given":"Tesfanesh Lemma","non-dropping-particle":"","parse-names":false,"suffix":""},{"dropping-particle":"","family":"Zerihun","given":"Mulualem Silesh","non-dropping-particle":"","parse-names":false,"suffix":""},{"dropping-particle":"","family":"Kitaw","given":"Tebabere Moltot","non-dropping-particle":"","parse-names":false,"suffix":""},{"dropping-particle":"","family":"Tiguh","given":"Agumas Eskezia","non-dropping-particle":"","parse-names":false,"suffix":""},{"dropping-particle":"","family":"Mihret","given":"Muhabaw Shumye","non-dropping-particle":"","parse-names":false,"suffix":""},{"dropping-particle":"","family":"Kebede","given":"Azmeraw Ambachew","non-dropping-particle":"","parse-names":false,"suffix":""}],"container-title":"Clinical Epidemiology and Global Health","id":"ITEM-1","issue":"August","issued":{"date-parts":[["2021"]]},"page":"100848","publisher":"Elsevier B.V.","title":"Coronavirus disease 2019 vaccine acceptance and perceived barriers among university students in northeast Ethiopia: A cross-sectional study","type":"article-journal","volume":"12"},"uris":["http://www.mendeley.com/documents/?uuid=07979a87-fa2b-4ba0-bd84-f940e8c299f2"]}],"mendeley":{"formattedCitation":"(25)","manualFormatting":"[25","plainTextFormattedCitation":"(25)","previouslyFormattedCitation":"(25)"},"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25</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7</w:t>
            </w:r>
          </w:p>
        </w:tc>
      </w:tr>
      <w:tr w:rsidR="001A4249" w:rsidRPr="004D058E" w:rsidTr="001A4249">
        <w:trPr>
          <w:trHeight w:val="18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Abebe</w:t>
            </w:r>
            <w:proofErr w:type="spellEnd"/>
            <w:r w:rsidRPr="004D058E">
              <w:rPr>
                <w:rFonts w:ascii="Times New Roman" w:hAnsi="Times New Roman" w:cs="Times New Roman"/>
                <w:sz w:val="24"/>
                <w:szCs w:val="24"/>
              </w:rPr>
              <w:t xml:space="preserve"> H.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2147/IDR.S312116","ISSN":"11786973","abstract":"Introduction: Although many vaccines are in development and clinical trials, and at least seven vaccines have been distributed worldwide, the world has faced a huge challenge in line with the willingness to accept a COVID-19 vaccine in a different country including Ethiopia. However, no study has been conducted on the knowledge, attitudes, acceptance, and determinates of COVID-19 vaccine acceptance in Ethiopia. Therefore, this study was aimed to investigate the knowledge, attitudes, acceptance, and determinants of acceptance of the COVID-19 vaccine among the adult population in Ethiopia. Methods: A community-based cross-sectional study was conducted among 492 study participants from March 1 to March 15, 2021. A multistage sampling technique was used to recruit study participants. Six skilled and qualified data collectors had participated to gather the data using a pretested structured-administered questionnaire. A multivariable logistic regression model was used to identify factors associated with the acceptance of the COVID-19 vaccine. P-value &lt;0.05 was considered to indicate statistically significant association. Results: This study revealed that the level of good knowledge, positive attitude and intention to accept the COVID-19 vaccine were 74%, 44.7%, and 62.6%, respectively. Moreover, having an age ≥46 years with an adjusted odds ratio of 2.36 [95% CI, 1.09-5.39], attended secondary and above education adjusted odds ratio 2.59 [95% CI, 1.52-4.39], having a chronic disease adjusted odds ratio of 3.14 [95% CI, 1.21-8.14], and having good knowledge about COVID-19 vaccine adjusted odds ratio 2.59 [95% CI, 1.67-4.02] were significantly associated with COVID-19 vaccine acceptance. Conclusion: In this study, the level of good knowledge, positive attitude, and intention to accept the COVID-19 vaccine were 74%, 44.7%, and 62.6%, respectively. Thus, health education and communication from government sources are very crucial methods to alleviate the negative attitude of the COVID-19 vaccine.","author":[{"dropping-particle":"","family":"Abebe","given":"Haimanot","non-dropping-particle":"","parse-names":false,"suffix":""},{"dropping-particle":"","family":"Shitu","given":"Solomon","non-dropping-particle":"","parse-names":false,"suffix":""},{"dropping-particle":"","family":"Mose","given":"Ayenew","non-dropping-particle":"","parse-names":false,"suffix":""}],"container-title":"Infection and Drug Resistance","id":"ITEM-1","issued":{"date-parts":[["2021"]]},"page":"2015-2025","title":"Understanding of COVID-19 vaccine knowledge, attitude, acceptance, and determinates of COVID-19 vaccine acceptance among adult population in Ethiopia","type":"article-journal","volume":"14"},"uris":["http://www.mendeley.com/documents/?uuid=f167f715-0be5-4afa-8139-132c853c0700"]}],"mendeley":{"formattedCitation":"(26)","manualFormatting":"[26","plainTextFormattedCitation":"(26)","previouslyFormattedCitation":"(26)"},"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26</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tr w:rsidR="001A4249" w:rsidRPr="004D058E" w:rsidTr="001A4249">
        <w:trPr>
          <w:trHeight w:val="165"/>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Zewude</w:t>
            </w:r>
            <w:proofErr w:type="spellEnd"/>
            <w:r w:rsidRPr="004D058E">
              <w:rPr>
                <w:rFonts w:ascii="Times New Roman" w:hAnsi="Times New Roman" w:cs="Times New Roman"/>
                <w:sz w:val="24"/>
                <w:szCs w:val="24"/>
              </w:rPr>
              <w:t xml:space="preserve"> B. &amp; </w:t>
            </w:r>
            <w:proofErr w:type="spellStart"/>
            <w:r w:rsidRPr="004D058E">
              <w:rPr>
                <w:rFonts w:ascii="Times New Roman" w:hAnsi="Times New Roman" w:cs="Times New Roman"/>
                <w:sz w:val="24"/>
                <w:szCs w:val="24"/>
              </w:rPr>
              <w:t>Habtegiorgis</w:t>
            </w:r>
            <w:proofErr w:type="spellEnd"/>
            <w:r w:rsidRPr="004D058E">
              <w:rPr>
                <w:rFonts w:ascii="Times New Roman" w:hAnsi="Times New Roman" w:cs="Times New Roman"/>
                <w:sz w:val="24"/>
                <w:szCs w:val="24"/>
              </w:rPr>
              <w:t xml:space="preserve"> T.</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2147/por.s313991","ISSN":"1179-7266","abstract":"Background: Acceptance of a vaccine or hesitancy towards it have great public health implications as they partly determine the extent to which people are exposed to infections that could have otherwise been prevented. The present study examined the willingness of primary and secondary school teachers, bank employees, and university instructors in southern Ethiopia to take a Covid-19 vaccine and the factors associated with their willingness. Methods: An institutional-based cross-sectional study design was used with a quantitative research approach. Primary data were gathered mainly through the use of a survey research method in which a self-administered questionnaire was distributed to randomly selected research participants in Wolaita Sodo town. Data analysis was conducted using statistical techniques, including percentages, frequency distributions, and logistic regression analysis. Results: Research participants generally had a low (46.1%) willingness to take a COVID-19 vaccine. The main reason for most (37%) respondents' hesitancy to take the vaccine is found to be the concern over the safety and/or the side effects of the vaccine (37%), followed by doubt about the vaccine's effectiveness (20.7%), and lack of adequate information (12.7%). Moreover, 38.9% of survey participants revealed that they would like to take a COVID-19 vaccine other than AstraZeneca whereas 61.1% of respondents replied that they do not want to take any kind of COVID-19 vaccine. Furthermore, respondents' willingness to take a COVID-19 vaccine is significantly associated with attitude towards the vaccine (OR = 2.830; 95% CI = 1.834-4.368), belief that Covid-19 exists in the study area (OR = 0.221; 95% CI = 0.083-0.589), the perception that prevalence and death rate reports of the government are real (OR = 0.365; 95% CI = 0.197-0.676), status of chronic diseases (OR = 2.883; 95%CI = 1.039-7.999), and having a close relative/friend ever infected by COVID-19 (OR = 2.602; 95% CI = 1.117-6.063). Conclusion: The findings of the research demonstrated that there is generally low willingness to take a COVID-19 vaccine among university instructors, bank employees, and primary and secondary school teachers in southern Ethiopia. Therefore, the federal ministry of health, Ethiopian food and drug controlling agency, the media, and all other concerned organizations should create increased awareness about the safety/side effects issues and the need to take the vaccine.","author":[{"dropping-particle":"","family":"Zewude","given":"Bewunetu","non-dropping-particle":"","parse-names":false,"suffix":""},{"dropping-particle":"","family":"Habtegiorgis","given":"Tewodros","non-dropping-particle":"","parse-names":false,"suffix":""}],"container-title":"Pragmatic and Observational Research","id":"ITEM-1","issued":{"date-parts":[["2021"]]},"page":"37-47","title":"Willingness to Take COVID-19 Vaccine Among People Most at Risk of Exposure in Southern Ethiopia","type":"article-journal","volume":"Volume 12"},"uris":["http://www.mendeley.com/documents/?uuid=12d27a13-dcb2-4ff4-900c-f0b5b3d8b8fe"]}],"mendeley":{"formattedCitation":"(27)","manualFormatting":"[27"},"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27</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w:t>
            </w:r>
          </w:p>
          <w:p w:rsidR="001A4249" w:rsidRPr="004D058E" w:rsidRDefault="001A4249" w:rsidP="001A4249">
            <w:pPr>
              <w:rPr>
                <w:rFonts w:ascii="Times New Roman" w:hAnsi="Times New Roman" w:cs="Times New Roman"/>
                <w:sz w:val="24"/>
                <w:szCs w:val="24"/>
              </w:rPr>
            </w:pP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tr w:rsidR="001A4249" w:rsidRPr="004D058E" w:rsidTr="001A4249">
        <w:trPr>
          <w:trHeight w:val="195"/>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Berihun</w:t>
            </w:r>
            <w:proofErr w:type="spellEnd"/>
            <w:r w:rsidRPr="004D058E">
              <w:rPr>
                <w:rFonts w:ascii="Times New Roman" w:hAnsi="Times New Roman" w:cs="Times New Roman"/>
                <w:sz w:val="24"/>
                <w:szCs w:val="24"/>
              </w:rPr>
              <w:t xml:space="preserve"> G.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2147/PPA.S324564","ISSN":"1177889X","abstract":"Background: Despite the implementation of different COVID-19 prevention measures, the incidence of the disease continues to rise. Hence, vaccines have been taken as the best option for controlling the transmission of the disease. Although the approved COVID-19 vaccines have proven to be safe and effective, multiple beliefs and misconceptions still exist influencing its acceptance. Objective: To assess the acceptance of the COVID-19 vaccine and determinant factors among chronic patients visiting Dessie Comprehensive Specialized Hospital, Northeastern Ethiopia. Methods: Institution-based cross-sectional study design was used among patients with chronic diseases visiting Dessie Comprehensive Specialized Hospital from May 1 to 20, 2021 using a consecutive sampling technique. Binary logistic regression analysis using crude odd ratio (COR) and adjusted odd ratio (AOR) was performed to assess the association between independent and dependent variables. Variables having p values of less than 0.05 at the 95% confidence interval (CI) were considered as factors of COVID-19 vaccine acceptance. Results: A total of 416 respondents participated in the survey, with a response rate of 98.6%. About 59.4% of the respondents were willing to accept the COVID-19 vaccine. Participants who had health insurance (AOR=1.812; 95% CI: 1.703–3.059), knew anyone diagnosed with COVID-19 (AOR=2.482; 95% CI: 1.427–4.317), having good knowledge of the COVID-19 vaccine (AOR=6.890; 95% CI: 3.900–120.17), and having a positive attitude towards COVID-19 vaccine (AOR=7.725; 95% CI: 4.024–14.830) were factors affecting the acceptance of COVID-19 vaccine. Conclusion: The acceptance of the COVID-19 vaccine was low. Use of health insurance, knowing anyone who had been diagnosed with COVID-19, knowledge, and attitude towards the COVID-19 vaccine were factors of COVID-19 vaccine acceptance. Healthcare professionals should conduct continuous awareness creation campaigns on the importance of the COVID-19 vaccine, safety, and its efficacy. Further studies like longitudinal and qualitative studies should be conducted to identify additional barriers to vaccine acceptance particularly in high-risk groups.","author":[{"dropping-particle":"","family":"Berihun","given":"Gete","non-dropping-particle":"","parse-names":false,"suffix":""},{"dropping-particle":"","family":"Walle","given":"Zebader","non-dropping-particle":"","parse-names":false,"suffix":""},{"dropping-particle":"","family":"Berhanu","given":"Leykun","non-dropping-particle":"","parse-names":false,"suffix":""},{"dropping-particle":"","family":"Teshome","given":"Daniel","non-dropping-particle":"","parse-names":false,"suffix":""}],"container-title":"Patient Preference and Adherence","id":"ITEM-1","issued":{"date-parts":[["2021"]]},"page":"1795-1805","title":"Acceptance of covid-19 vaccine and determinant factors among patients with chronic disease visiting dessie comprehensive specialized hospital, northeastern ethiopia","type":"article-journal","volume":"15"},"uris":["http://www.mendeley.com/documents/?uuid=af8a87b4-1437-452b-8221-1fa7f9e2c781"]}],"mendeley":{"formattedCitation":"(28)","manualFormatting":"[28","plainTextFormattedCitation":"(28)","previouslyFormattedCitation":"(28)"},"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28</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9</w:t>
            </w:r>
          </w:p>
        </w:tc>
      </w:tr>
      <w:tr w:rsidR="001A4249" w:rsidRPr="004D058E" w:rsidTr="001A4249">
        <w:trPr>
          <w:trHeight w:val="18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Mose</w:t>
            </w:r>
            <w:proofErr w:type="spellEnd"/>
            <w:r w:rsidRPr="004D058E">
              <w:rPr>
                <w:rFonts w:ascii="Times New Roman" w:hAnsi="Times New Roman" w:cs="Times New Roman"/>
                <w:sz w:val="24"/>
                <w:szCs w:val="24"/>
              </w:rPr>
              <w:t xml:space="preserve"> A.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author":[{"dropping-particle":"","family":"Mose","given":"Ayenew","non-dropping-particle":"","parse-names":false,"suffix":""}],"id":"ITEM-1","issued":{"date-parts":[["2021"]]},"page":"4249-4259","title":"Willingness to Receive COVID-19 Vaccine and Its Determinant Factors Among Lactating Mothers in Ethiopia : A Cross-Sectional Study","type":"article-journal"},"uris":["http://www.mendeley.com/documents/?uuid=44bcde3d-31b1-4a30-9dd7-4267fc8b710d"]}],"mendeley":{"formattedCitation":"(29)","manualFormatting":"[29"},"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29</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tr w:rsidR="001A4249" w:rsidRPr="004D058E" w:rsidTr="001A4249">
        <w:trPr>
          <w:trHeight w:val="24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Shitu</w:t>
            </w:r>
            <w:proofErr w:type="spellEnd"/>
            <w:r w:rsidRPr="004D058E">
              <w:rPr>
                <w:rFonts w:ascii="Times New Roman" w:hAnsi="Times New Roman" w:cs="Times New Roman"/>
                <w:sz w:val="24"/>
                <w:szCs w:val="24"/>
              </w:rPr>
              <w:t xml:space="preserve"> K.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1186/s41182-021-00354-8","ISSN":"13494147","abstract":"Following publication of the original article [1], the authors identified errors in the first name of Maereg Wolde and Simegnew Handebo. The incorrect author names are: Meareg Wolde and Simegniew Handebo. The correct author names are: Maereg Wolde, Simegnew Handebo. The author group has been updated above and the original article [1] has been corrected.","author":[{"dropping-particle":"","family":"Shitu","given":"Kegnie","non-dropping-particle":"","parse-names":false,"suffix":""},{"dropping-particle":"","family":"Wolde","given":"Maereg","non-dropping-particle":"","parse-names":false,"suffix":""},{"dropping-particle":"","family":"Handebo","given":"Simegnew","non-dropping-particle":"","parse-names":false,"suffix":""},{"dropping-particle":"","family":"Kassie","given":"Ayenew","non-dropping-particle":"","parse-names":false,"suffix":""}],"container-title":"Tropical Medicine and Health","id":"ITEM-1","issue":"1","issued":{"date-parts":[["2021"]]},"publisher":"Tropical Medicine and Health","title":"Correction to: Acceptance and willingness to pay for COVID-19 vaccine among school teachers in Gondar City, Northwest Ethiopia (Tropical Medicine and Health, (2021), 49, 1, (63), 10.1186/s41182-021-00337-9)","type":"article-journal","volume":"49"},"uris":["http://www.mendeley.com/documents/?uuid=f0bbc95f-654e-4bf8-a40f-cc8ce003ee36"]}],"mendeley":{"formattedCitation":"(30)","manualFormatting":"[30","plainTextFormattedCitation":"(30)","previouslyFormattedCitation":"(30)"},"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30</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9</w:t>
            </w:r>
          </w:p>
        </w:tc>
      </w:tr>
      <w:tr w:rsidR="001A4249" w:rsidRPr="004D058E" w:rsidTr="001A4249">
        <w:trPr>
          <w:trHeight w:val="21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Hailemariam</w:t>
            </w:r>
            <w:proofErr w:type="spellEnd"/>
            <w:r w:rsidRPr="004D058E">
              <w:rPr>
                <w:rFonts w:ascii="Times New Roman" w:hAnsi="Times New Roman" w:cs="Times New Roman"/>
                <w:sz w:val="24"/>
                <w:szCs w:val="24"/>
              </w:rPr>
              <w:t xml:space="preserve"> S.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1177/20503121211038454","ISBN":"2050312121","ISSN":"2050-3121","abstract":"Objective:Ethiopia is planning to vaccinate 20% of its population against the coronavirus disease 2019 pandemic by the end of 2021—however, there is no single piece of evidence regarding pregnant w...","author":[{"dropping-particle":"","family":"Hailemariam","given":"Shewangizaw","non-dropping-particle":"","parse-names":false,"suffix":""},{"dropping-particle":"","family":"Mekonnen","given":"Besufekad","non-dropping-particle":"","parse-names":false,"suffix":""},{"dropping-particle":"","family":"Shifera","given":"Nigusie","non-dropping-particle":"","parse-names":false,"suffix":""},{"dropping-particle":"","family":"Endalkachew","given":"Biruk","non-dropping-particle":"","parse-names":false,"suffix":""},{"dropping-particle":"","family":"Asnake","given":"Molla","non-dropping-particle":"","parse-names":false,"suffix":""},{"dropping-particle":"","family":"Assefa","given":"Ashenafi","non-dropping-particle":"","parse-names":false,"suffix":""},{"dropping-particle":"","family":"Qanche","given":"Qaro","non-dropping-particle":"","parse-names":false,"suffix":""}],"container-title":"SAGE Open Medicine","id":"ITEM-1","issued":{"date-parts":[["2021"]]},"page":"205031212110384","title":"Predictors of pregnant women’s intention to vaccinate against coronavirus disease 2019: A facility-based cross-sectional study in southwest Ethiopia","type":"article-journal","volume":"9"},"uris":["http://www.mendeley.com/documents/?uuid=6b217b6c-d2cb-46ea-8ed4-3511340ed546"]}],"mendeley":{"formattedCitation":"(14)","manualFormatting":"[14","plainTextFormattedCitation":"(14)","previouslyFormattedCitation":"(14)"},"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14</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9</w:t>
            </w:r>
          </w:p>
        </w:tc>
      </w:tr>
      <w:tr w:rsidR="001A4249" w:rsidRPr="004D058E" w:rsidTr="001A4249">
        <w:trPr>
          <w:trHeight w:val="195"/>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Mesfin</w:t>
            </w:r>
            <w:proofErr w:type="spellEnd"/>
            <w:r w:rsidRPr="004D058E">
              <w:rPr>
                <w:rFonts w:ascii="Times New Roman" w:hAnsi="Times New Roman" w:cs="Times New Roman"/>
                <w:sz w:val="24"/>
                <w:szCs w:val="24"/>
              </w:rPr>
              <w:t xml:space="preserve"> Y. et al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author":[{"dropping-particle":"","family":"Mesfin","given":"Yibeltal","non-dropping-particle":"","parse-names":false,"suffix":""}],"id":"ITEM-1","issued":{"date-parts":[["2021"]]},"page":"2731-2738","title":"Factors Associated with Intention to Receive COVID-19 Vaccine Among HIV Positive Patients Attending ART Clinic in Southwest Ethiopia","type":"article-journal"},"uris":["http://www.mendeley.com/documents/?uuid=745ce17a-f2d0-4388-a6d3-34a6ba63bb04"]}],"mendeley":{"formattedCitation":"(31)","manualFormatting":"[31","plainTextFormattedCitation":"(31)","previouslyFormattedCitation":"(31)"},"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31</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tr w:rsidR="001A4249" w:rsidRPr="004D058E" w:rsidTr="001A4249">
        <w:trPr>
          <w:trHeight w:val="180"/>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Mesele</w:t>
            </w:r>
            <w:proofErr w:type="spellEnd"/>
            <w:r w:rsidRPr="004D058E">
              <w:rPr>
                <w:rFonts w:ascii="Times New Roman" w:hAnsi="Times New Roman" w:cs="Times New Roman"/>
                <w:sz w:val="24"/>
                <w:szCs w:val="24"/>
              </w:rPr>
              <w:t xml:space="preserve"> M.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author":[{"dropping-particle":"","family":"Mesele","given":"Molalegn","non-dropping-particle":"","parse-names":false,"suffix":""}],"id":"ITEM-1","issued":{"date-parts":[["2021"]]},"page":"2361-2367","title":"COVID-19 Vaccination Acceptance and Its Associated Factors in Sodo Town , Wolaita Zone , Southern Ethiopia : Cross-Sectional Study","type":"article-journal"},"uris":["http://www.mendeley.com/documents/?uuid=ff23b670-6cb8-452c-b0df-d3dd242f251c"]}],"mendeley":{"formattedCitation":"(15)","manualFormatting":"[15","plainTextFormattedCitation":"(15)","previouslyFormattedCitation":"(15)"},"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15</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7</w:t>
            </w:r>
          </w:p>
        </w:tc>
      </w:tr>
      <w:tr w:rsidR="001A4249" w:rsidRPr="004D058E" w:rsidTr="001A4249">
        <w:trPr>
          <w:trHeight w:val="225"/>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Mose</w:t>
            </w:r>
            <w:proofErr w:type="spellEnd"/>
            <w:r w:rsidRPr="004D058E">
              <w:rPr>
                <w:rFonts w:ascii="Times New Roman" w:hAnsi="Times New Roman" w:cs="Times New Roman"/>
                <w:sz w:val="24"/>
                <w:szCs w:val="24"/>
              </w:rPr>
              <w:t xml:space="preserve"> A. &amp; </w:t>
            </w:r>
            <w:proofErr w:type="spellStart"/>
            <w:r w:rsidRPr="004D058E">
              <w:rPr>
                <w:rFonts w:ascii="Times New Roman" w:hAnsi="Times New Roman" w:cs="Times New Roman"/>
                <w:sz w:val="24"/>
                <w:szCs w:val="24"/>
              </w:rPr>
              <w:t>Yeshaneh</w:t>
            </w:r>
            <w:proofErr w:type="spellEnd"/>
            <w:r w:rsidRPr="004D058E">
              <w:rPr>
                <w:rFonts w:ascii="Times New Roman" w:hAnsi="Times New Roman" w:cs="Times New Roman"/>
                <w:sz w:val="24"/>
                <w:szCs w:val="24"/>
              </w:rPr>
              <w:t xml:space="preserve"> A.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2147/IJGM.S314346","ISSN":"11787074","abstract":"Background: COVID-19 vaccination is a safe and effective approach to control the pandemic and to prevent its associated morbidity and mortality. To our knowledge, there is no study conducted to assess the prevalence of COVID-19 vaccine acceptance among pregnant women in Ethiopia. Therefore, the main objective of this study was to assess the prevalence of COVID-19 vaccine acceptance and its associated factors among pregnant women attending antenatal care clinic in Southwest Ethiopia. Methods: An institution-based cross-sectional study was employed from January 1 up to 30, 2021. A systematic random sampling technique was used to select 396 study participants. A structured and face-to-face interview was used to collect data. Data were entered into Epi-data version 4.2.0 and exported to SPSS version 23 for analysis. Bivariate and multivariate analyses were used to identify factors associated with COVID-19 vaccine acceptance. P values &lt;0.05 result were considered as a statistically significant association. Results: The COVID-19 vaccine acceptance was found to be 70.7% (95% CI, 66.7%– 74.7%). Maternal age (34–41) years [AOR=1.464, (95% CI; 1.218–5.129)], primary maternal educational status [AOR=3.476, (95% CI; 1.520–7.947), good knowledge [AOR=5.946, (95% CI; 3.147–7.065)], and good practice [AOR =9.15, (95% CI; 8.734–12.189)] of pregnant women towards COVID-19 and its preventive measures were factors associated with COVID-19 vaccine acceptance. Conclusion: COVID-19 vaccine acceptance was found to be 70.9%. Maternal age (34–41) years, primary maternal educational status, good knowledge, and good practice of pregnant women towards COVID-19 and its preventive measures were factors associated with COVID-19 vaccine acceptance. Health care workers should provide health education to pregnant women to increase their knowledge about the diseases and disseminate leaflets regarding COVID-19 preventive measures. Moreover, before initiation of COVID-19 vaccine administration to pregnant women they must promote the safety and effectiveness of COVID-19 vaccine.","author":[{"dropping-particle":"","family":"Mose","given":"Ayenew","non-dropping-particle":"","parse-names":false,"suffix":""},{"dropping-particle":"","family":"Yeshaneh","given":"Alex","non-dropping-particle":"","parse-names":false,"suffix":""}],"container-title":"International Journal of General Medicine","id":"ITEM-1","issued":{"date-parts":[["2021"]]},"page":"2385-2395","title":"COVID-19 vaccine acceptance and its associated factors among pregnant women attending antenatal care clinic in southwest ethiopia: Institutional-based cross-sectional study","type":"article-journal","volume":"14"},"uris":["http://www.mendeley.com/documents/?uuid=25b96ff5-d34d-4330-a589-4ab782a8f202"]}],"mendeley":{"formattedCitation":"(32)","manualFormatting":"[32","plainTextFormattedCitation":"(32)","previouslyFormattedCitation":"(32)"},"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32</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9</w:t>
            </w:r>
          </w:p>
        </w:tc>
      </w:tr>
      <w:tr w:rsidR="001A4249" w:rsidRPr="004D058E" w:rsidTr="001A4249">
        <w:trPr>
          <w:trHeight w:val="195"/>
          <w:jc w:val="center"/>
        </w:trPr>
        <w:tc>
          <w:tcPr>
            <w:tcW w:w="2205" w:type="dxa"/>
          </w:tcPr>
          <w:p w:rsidR="001A4249" w:rsidRPr="004D058E" w:rsidRDefault="001A4249" w:rsidP="001A4249">
            <w:pPr>
              <w:rPr>
                <w:rFonts w:ascii="Times New Roman" w:hAnsi="Times New Roman" w:cs="Times New Roman"/>
                <w:sz w:val="24"/>
                <w:szCs w:val="24"/>
              </w:rPr>
            </w:pPr>
            <w:proofErr w:type="spellStart"/>
            <w:r w:rsidRPr="004D058E">
              <w:rPr>
                <w:rFonts w:ascii="Times New Roman" w:hAnsi="Times New Roman" w:cs="Times New Roman"/>
                <w:sz w:val="24"/>
                <w:szCs w:val="24"/>
              </w:rPr>
              <w:t>Admasu</w:t>
            </w:r>
            <w:proofErr w:type="spellEnd"/>
            <w:r w:rsidRPr="004D058E">
              <w:rPr>
                <w:rFonts w:ascii="Times New Roman" w:hAnsi="Times New Roman" w:cs="Times New Roman"/>
                <w:sz w:val="24"/>
                <w:szCs w:val="24"/>
              </w:rPr>
              <w:t xml:space="preserve"> FT. </w:t>
            </w:r>
            <w:r w:rsidRPr="004D058E">
              <w:rPr>
                <w:rFonts w:ascii="Times New Roman" w:hAnsi="Times New Roman" w:cs="Times New Roman"/>
                <w:sz w:val="24"/>
                <w:szCs w:val="24"/>
              </w:rPr>
              <w:fldChar w:fldCharType="begin" w:fldLock="1"/>
            </w:r>
            <w:r w:rsidRPr="004D058E">
              <w:rPr>
                <w:rFonts w:ascii="Times New Roman" w:hAnsi="Times New Roman" w:cs="Times New Roman"/>
                <w:sz w:val="24"/>
                <w:szCs w:val="24"/>
              </w:rPr>
              <w:instrText>ADDIN CSL_CITATION {"citationItems":[{"id":"ITEM-1","itemData":{"DOI":"10.2147/IDR.S340324","ISSN":"11786973","abstract":"Background: Cancer patients are classified as being at high risk of contracting COVID-19 infection, hospitalization, and death and were recommended to have early access to the limited COVID-19 vaccine. However, there are limited studies on the knowledge and acceptance of the COVID-19 vaccine among cancer patients. Therefore, this study aimed at assessing the awareness, readiness, and associated factors among cancer patients. Methods: Institution-based cross-sectional study was conducted on 422 cancer patients from May to August, 2021. A structured interviewer-administered questionnaire was used to collect primary data. A systematic random sampling technique was used to select study participants. Descriptive statistics and binary logistic regression followed by multivariable analysis were performed to investigate the independent association of factors with the outcome variable. Finally, statistical significance was declared at P &lt;0.05 using AOR and 95% CI. Results: From the 422 cancer patients who participated, 77 (18.2%) had a history of COVID-19 infection, and 224 (55%) believe that the cancer disease will not make them more vulnerable to be infected by COVID-19. Accordingly, younger age (18–30 years) (AOR = 2.73: 95% CI: 0.18, 4.51), female (AOR = 6.4: 95% CI: 0.7, 13.8), having information about COVID-19 vaccine (AOR = 6.9: 95% CI: 3.1, 15.2), COVID-19 infection history (AOR = 6.0: 95% CI: 2.5, 11.8), duration since cancer diagnosis (≥10 years) (AOR= 6.2: 95% CI: 2.6, 14.7), and belief about the likelihood of dying of COVID-19 infection (AOR = 3.05: 95% CI: 1.03, 4.05) were the independent predictors of the likelihood of receiving COVID-19 vaccine among cancer patients. Conclusion: This study has found significant cancer patients with poor knowledge about the vaccine, and the percentage of both the first and second round of COVID-19 vaccination was small. Therefore, information communication with cancer patients and oncologists about the COVID-19 vaccine may help to decrease vaccine hesitancy.","author":[{"dropping-particle":"","family":"Admasu","given":"Fitalew Tadele","non-dropping-particle":"","parse-names":false,"suffix":""}],"container-title":"Infection and Drug Resistance","id":"ITEM-1","issue":"September","issued":{"date-parts":[["2021"]]},"page":"4865-4876","title":"Knowledge and proportion of covid-19 vaccination and associated factors among cancer patients attending public hospitals of addis ababa, ethiopia, 2021: A multicenter study","type":"article-journal","volume":"14"},"uris":["http://www.mendeley.com/documents/?uuid=c15bbbc4-74a9-47a5-9080-0676413e7580"]}],"mendeley":{"formattedCitation":"(33)","manualFormatting":"[33","plainTextFormattedCitation":"(33)","previouslyFormattedCitation":"(33)"},"properties":{"noteIndex":0},"schema":"https://github.com/citation-style-language/schema/raw/master/csl-citation.json"}</w:instrText>
            </w:r>
            <w:r w:rsidRPr="004D058E">
              <w:rPr>
                <w:rFonts w:ascii="Times New Roman" w:hAnsi="Times New Roman" w:cs="Times New Roman"/>
                <w:sz w:val="24"/>
                <w:szCs w:val="24"/>
              </w:rPr>
              <w:fldChar w:fldCharType="separate"/>
            </w:r>
            <w:r w:rsidRPr="004D058E">
              <w:rPr>
                <w:rFonts w:ascii="Times New Roman" w:hAnsi="Times New Roman" w:cs="Times New Roman"/>
                <w:noProof/>
                <w:sz w:val="24"/>
                <w:szCs w:val="24"/>
              </w:rPr>
              <w:t>[33</w:t>
            </w:r>
            <w:r w:rsidRPr="004D058E">
              <w:rPr>
                <w:rFonts w:ascii="Times New Roman" w:hAnsi="Times New Roman" w:cs="Times New Roman"/>
                <w:sz w:val="24"/>
                <w:szCs w:val="24"/>
              </w:rPr>
              <w:fldChar w:fldCharType="end"/>
            </w:r>
            <w:r w:rsidRPr="004D058E">
              <w:rPr>
                <w:rFonts w:ascii="Times New Roman" w:hAnsi="Times New Roman" w:cs="Times New Roman"/>
                <w:sz w:val="24"/>
                <w:szCs w:val="24"/>
              </w:rPr>
              <w:t xml:space="preserve">] </w:t>
            </w:r>
          </w:p>
        </w:tc>
        <w:tc>
          <w:tcPr>
            <w:tcW w:w="1159"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774"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90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98"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675"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1112"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2</w:t>
            </w:r>
          </w:p>
        </w:tc>
        <w:tc>
          <w:tcPr>
            <w:tcW w:w="757" w:type="dxa"/>
          </w:tcPr>
          <w:p w:rsidR="001A4249" w:rsidRPr="004D058E" w:rsidRDefault="001A4249" w:rsidP="001A4249">
            <w:pPr>
              <w:rPr>
                <w:rFonts w:ascii="Times New Roman" w:eastAsia="Calibri" w:hAnsi="Times New Roman" w:cs="Times New Roman"/>
                <w:sz w:val="24"/>
                <w:szCs w:val="24"/>
              </w:rPr>
            </w:pPr>
            <w:r w:rsidRPr="004D058E">
              <w:rPr>
                <w:rFonts w:ascii="Times New Roman" w:eastAsia="Calibri" w:hAnsi="Times New Roman" w:cs="Times New Roman"/>
                <w:sz w:val="24"/>
                <w:szCs w:val="24"/>
              </w:rPr>
              <w:t>1</w:t>
            </w:r>
          </w:p>
        </w:tc>
        <w:tc>
          <w:tcPr>
            <w:tcW w:w="817" w:type="dxa"/>
          </w:tcPr>
          <w:p w:rsidR="001A4249" w:rsidRPr="004D058E" w:rsidRDefault="001A4249" w:rsidP="003D21AA">
            <w:pPr>
              <w:rPr>
                <w:rFonts w:ascii="Times New Roman" w:hAnsi="Times New Roman" w:cs="Times New Roman"/>
                <w:sz w:val="24"/>
                <w:szCs w:val="24"/>
              </w:rPr>
            </w:pPr>
            <w:r w:rsidRPr="004D058E">
              <w:rPr>
                <w:rFonts w:ascii="Times New Roman" w:hAnsi="Times New Roman" w:cs="Times New Roman"/>
                <w:sz w:val="24"/>
                <w:szCs w:val="24"/>
              </w:rPr>
              <w:t>8</w:t>
            </w:r>
          </w:p>
        </w:tc>
      </w:tr>
      <w:bookmarkEnd w:id="0"/>
    </w:tbl>
    <w:p w:rsidR="00006413" w:rsidRDefault="004D058E"/>
    <w:sectPr w:rsidR="00006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060"/>
    <w:rsid w:val="00004DEC"/>
    <w:rsid w:val="000B608B"/>
    <w:rsid w:val="00171641"/>
    <w:rsid w:val="001A4249"/>
    <w:rsid w:val="002D7945"/>
    <w:rsid w:val="003B2060"/>
    <w:rsid w:val="004D058E"/>
    <w:rsid w:val="008C5755"/>
    <w:rsid w:val="00A52958"/>
    <w:rsid w:val="00C858FC"/>
    <w:rsid w:val="00C9178D"/>
    <w:rsid w:val="00E705EE"/>
    <w:rsid w:val="00F51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06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06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4134</Words>
  <Characters>2356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cp:revision>
  <dcterms:created xsi:type="dcterms:W3CDTF">2022-02-04T18:16:00Z</dcterms:created>
  <dcterms:modified xsi:type="dcterms:W3CDTF">2022-05-06T12:30:00Z</dcterms:modified>
</cp:coreProperties>
</file>